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BCE" w:rsidRPr="00FB4BCE" w:rsidRDefault="00FB4BCE" w:rsidP="00FB4BC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 w:rsidR="00ED6F6F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FB4B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The basic statistics for RNA-seq reads generated from mammary glands of each sample and the subsequent alignment </w:t>
      </w:r>
      <w:r w:rsidRPr="00FB4BCE">
        <w:rPr>
          <w:rStyle w:val="Strong"/>
          <w:rFonts w:ascii="Times New Roman" w:hAnsi="Times New Roman" w:cs="Times New Roman"/>
          <w:bCs/>
          <w:color w:val="000000"/>
          <w:sz w:val="24"/>
          <w:szCs w:val="24"/>
        </w:rPr>
        <w:t xml:space="preserve">information 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1383"/>
        <w:gridCol w:w="2415"/>
        <w:gridCol w:w="1607"/>
        <w:gridCol w:w="1755"/>
        <w:gridCol w:w="1755"/>
        <w:gridCol w:w="1755"/>
        <w:gridCol w:w="1755"/>
        <w:gridCol w:w="1749"/>
      </w:tblGrid>
      <w:tr w:rsidR="00360879" w:rsidRPr="00FB4BCE" w:rsidTr="00546946">
        <w:trPr>
          <w:trHeight w:val="439"/>
        </w:trPr>
        <w:tc>
          <w:tcPr>
            <w:tcW w:w="488" w:type="pct"/>
            <w:tcBorders>
              <w:top w:val="single" w:sz="12" w:space="0" w:color="auto"/>
              <w:bottom w:val="single" w:sz="4" w:space="0" w:color="auto"/>
            </w:tcBorders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bookmarkStart w:id="0" w:name="OLE_LINK314"/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apping summary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1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control1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control2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3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low1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4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low2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5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high1)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6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high2)</w:t>
            </w:r>
          </w:p>
        </w:tc>
      </w:tr>
      <w:tr w:rsidR="00360879" w:rsidRPr="00FB4BCE" w:rsidTr="00546946">
        <w:trPr>
          <w:trHeight w:hRule="exact" w:val="340"/>
        </w:trPr>
        <w:tc>
          <w:tcPr>
            <w:tcW w:w="488" w:type="pct"/>
            <w:vMerge w:val="restart"/>
            <w:tcBorders>
              <w:top w:val="single" w:sz="4" w:space="0" w:color="auto"/>
            </w:tcBorders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hat</w:t>
            </w:r>
          </w:p>
        </w:tc>
        <w:tc>
          <w:tcPr>
            <w:tcW w:w="852" w:type="pct"/>
            <w:tcBorders>
              <w:top w:val="single" w:sz="4" w:space="0" w:color="auto"/>
            </w:tcBorders>
            <w:noWrap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n reads</w:t>
            </w:r>
          </w:p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1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614,666</w:t>
            </w:r>
            <w:bookmarkEnd w:id="1"/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3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14,884</w:t>
            </w:r>
          </w:p>
          <w:bookmarkEnd w:id="2"/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8"/>
            <w:bookmarkStart w:id="4" w:name="OLE_LINK9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49,424</w:t>
            </w:r>
          </w:p>
          <w:bookmarkEnd w:id="3"/>
          <w:bookmarkEnd w:id="4"/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OLE_LINK10"/>
            <w:bookmarkStart w:id="6" w:name="OLE_LINK11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013,352</w:t>
            </w:r>
          </w:p>
          <w:bookmarkEnd w:id="5"/>
          <w:bookmarkEnd w:id="6"/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7" w:name="OLE_LINK12"/>
            <w:bookmarkStart w:id="8" w:name="OLE_LINK13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405,852</w:t>
            </w:r>
          </w:p>
          <w:bookmarkEnd w:id="7"/>
          <w:bookmarkEnd w:id="8"/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9" w:name="OLE_LINK4"/>
            <w:bookmarkStart w:id="10" w:name="OLE_LINK5"/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092,924</w:t>
            </w:r>
          </w:p>
          <w:bookmarkEnd w:id="9"/>
          <w:bookmarkEnd w:id="10"/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879" w:rsidRPr="00FB4BCE" w:rsidTr="00546946">
        <w:trPr>
          <w:trHeight w:hRule="exact" w:val="340"/>
        </w:trPr>
        <w:tc>
          <w:tcPr>
            <w:tcW w:w="488" w:type="pct"/>
            <w:vMerge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noWrap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567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55,82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537,318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57,580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534,074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86,23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40,876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879" w:rsidRPr="00FB4BCE" w:rsidTr="00546946">
        <w:trPr>
          <w:trHeight w:hRule="exact" w:val="340"/>
        </w:trPr>
        <w:tc>
          <w:tcPr>
            <w:tcW w:w="488" w:type="pct"/>
            <w:vMerge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noWrap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</w:t>
            </w:r>
            <w:r w:rsidR="000D4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pped reads</w:t>
            </w:r>
          </w:p>
        </w:tc>
        <w:tc>
          <w:tcPr>
            <w:tcW w:w="567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596,90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192,016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025,316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943,718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29,23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61,594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879" w:rsidRPr="00FB4BCE" w:rsidTr="00546946">
        <w:trPr>
          <w:trHeight w:hRule="exact" w:val="340"/>
        </w:trPr>
        <w:tc>
          <w:tcPr>
            <w:tcW w:w="488" w:type="pct"/>
            <w:vMerge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noWrap/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mapped reads</w:t>
            </w:r>
          </w:p>
        </w:tc>
        <w:tc>
          <w:tcPr>
            <w:tcW w:w="567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58,920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,30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32,264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noWrap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0,356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7,000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</w:tcPr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9,282</w:t>
            </w:r>
          </w:p>
          <w:p w:rsidR="00360879" w:rsidRPr="00FB4BCE" w:rsidRDefault="0036087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879" w:rsidRPr="00FB4BCE" w:rsidTr="00546946">
        <w:trPr>
          <w:trHeight w:hRule="exact" w:val="380"/>
        </w:trPr>
        <w:tc>
          <w:tcPr>
            <w:tcW w:w="488" w:type="pct"/>
            <w:vMerge/>
            <w:tcBorders>
              <w:bottom w:val="single" w:sz="4" w:space="0" w:color="auto"/>
            </w:tcBorders>
          </w:tcPr>
          <w:p w:rsidR="00360879" w:rsidRPr="00FB4BCE" w:rsidRDefault="00360879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  <w:noWrap/>
          </w:tcPr>
          <w:p w:rsidR="00360879" w:rsidRPr="00FB4BCE" w:rsidRDefault="000660CF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1" w:name="OLE_LINK2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</w:t>
            </w:r>
            <w:r w:rsidR="000D4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ing rate</w:t>
            </w:r>
            <w:bookmarkEnd w:id="11"/>
          </w:p>
        </w:tc>
        <w:tc>
          <w:tcPr>
            <w:tcW w:w="567" w:type="pct"/>
            <w:tcBorders>
              <w:bottom w:val="single" w:sz="4" w:space="0" w:color="auto"/>
            </w:tcBorders>
            <w:noWrap/>
          </w:tcPr>
          <w:p w:rsidR="00360879" w:rsidRPr="00FB4BCE" w:rsidRDefault="000660CF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7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360879" w:rsidRPr="00FB4BCE" w:rsidRDefault="00994EE5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2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:rsidR="00360879" w:rsidRPr="00FB4BCE" w:rsidRDefault="00994EE5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8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:rsidR="00360879" w:rsidRPr="00FB4BCE" w:rsidRDefault="00994EE5" w:rsidP="00AB37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7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360879" w:rsidRPr="00FB4BCE" w:rsidRDefault="00994EE5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2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360879" w:rsidRPr="00FB4BCE" w:rsidRDefault="00994EE5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5</w:t>
            </w:r>
            <w:r w:rsidR="00360879"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A0C3C" w:rsidRPr="00FB4BCE" w:rsidTr="00546946">
        <w:trPr>
          <w:trHeight w:hRule="exact" w:val="340"/>
        </w:trPr>
        <w:tc>
          <w:tcPr>
            <w:tcW w:w="488" w:type="pct"/>
            <w:tcBorders>
              <w:top w:val="single" w:sz="4" w:space="0" w:color="auto"/>
            </w:tcBorders>
          </w:tcPr>
          <w:p w:rsidR="00DA0C3C" w:rsidRPr="00FB4BCE" w:rsidRDefault="00DA0C3C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ubrea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noWrap/>
          </w:tcPr>
          <w:p w:rsidR="00DA0C3C" w:rsidRDefault="00DA0C3C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ly mapped read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</w:tcPr>
          <w:p w:rsidR="00DA0C3C" w:rsidRPr="00DA0C3C" w:rsidRDefault="00DA0C3C" w:rsidP="00DA0C3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DA0C3C" w:rsidRDefault="00DA0C3C" w:rsidP="00DA0C3C">
            <w:pPr>
              <w:spacing w:line="360" w:lineRule="auto"/>
              <w:rPr>
                <w:rFonts w:ascii="Consolas" w:hAnsi="Consolas" w:cs="Consolas"/>
                <w:color w:val="FFFFFF"/>
                <w:shd w:val="clear" w:color="auto" w:fill="002240"/>
              </w:rPr>
            </w:pP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A0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70021A" w:rsidRDefault="0070021A" w:rsidP="0070021A">
            <w:pPr>
              <w:spacing w:line="360" w:lineRule="auto"/>
              <w:rPr>
                <w:rFonts w:ascii="Consolas" w:hAnsi="Consolas" w:cs="Consolas"/>
                <w:color w:val="FFFFFF"/>
                <w:shd w:val="clear" w:color="auto" w:fill="002240"/>
              </w:rPr>
            </w:pPr>
            <w:r w:rsidRPr="00700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00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00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0E20C8" w:rsidRDefault="000E20C8" w:rsidP="000E20C8">
            <w:pPr>
              <w:spacing w:line="360" w:lineRule="auto"/>
              <w:rPr>
                <w:rFonts w:ascii="Consolas" w:hAnsi="Consolas" w:cs="Consolas"/>
                <w:color w:val="FFFFFF"/>
                <w:shd w:val="clear" w:color="auto" w:fill="002240"/>
              </w:rPr>
            </w:pP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0E20C8" w:rsidRDefault="000E20C8" w:rsidP="000E20C8">
            <w:pPr>
              <w:spacing w:line="360" w:lineRule="auto"/>
              <w:rPr>
                <w:rFonts w:ascii="Consolas" w:hAnsi="Consolas" w:cs="Consolas"/>
                <w:color w:val="FFFFFF"/>
                <w:shd w:val="clear" w:color="auto" w:fill="002240"/>
              </w:rPr>
            </w:pP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E2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AE1D59" w:rsidRDefault="00AE1D59" w:rsidP="00AE1D59">
            <w:pPr>
              <w:spacing w:line="360" w:lineRule="auto"/>
              <w:rPr>
                <w:rFonts w:ascii="Consolas" w:hAnsi="Consolas" w:cs="Consolas"/>
                <w:color w:val="FFFFFF"/>
                <w:shd w:val="clear" w:color="auto" w:fill="002240"/>
              </w:rPr>
            </w:pPr>
            <w:r w:rsidRPr="00AE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E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E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C3C" w:rsidRPr="00FB4BCE" w:rsidTr="00546946">
        <w:trPr>
          <w:trHeight w:hRule="exact" w:val="340"/>
        </w:trPr>
        <w:tc>
          <w:tcPr>
            <w:tcW w:w="488" w:type="pct"/>
            <w:tcBorders>
              <w:bottom w:val="single" w:sz="12" w:space="0" w:color="auto"/>
            </w:tcBorders>
          </w:tcPr>
          <w:p w:rsidR="00DA0C3C" w:rsidRPr="00FB4BCE" w:rsidRDefault="00DA0C3C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tcBorders>
              <w:bottom w:val="single" w:sz="12" w:space="0" w:color="auto"/>
            </w:tcBorders>
            <w:noWrap/>
          </w:tcPr>
          <w:p w:rsidR="00DA0C3C" w:rsidRDefault="00DA0C3C" w:rsidP="00FB4BCE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quely </w:t>
            </w:r>
            <w:r w:rsidRPr="00FB4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ing rate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noWrap/>
          </w:tcPr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9%</w:t>
            </w: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:rsidR="00DA0C3C" w:rsidRDefault="00DA0C3C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0%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noWrap/>
          </w:tcPr>
          <w:p w:rsidR="00DA0C3C" w:rsidRDefault="0070021A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4%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noWrap/>
          </w:tcPr>
          <w:p w:rsidR="00DA0C3C" w:rsidRDefault="0070021A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6%</w:t>
            </w: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:rsidR="00DA0C3C" w:rsidRDefault="0070021A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1%</w:t>
            </w:r>
          </w:p>
        </w:tc>
        <w:tc>
          <w:tcPr>
            <w:tcW w:w="617" w:type="pct"/>
            <w:tcBorders>
              <w:bottom w:val="single" w:sz="12" w:space="0" w:color="auto"/>
            </w:tcBorders>
          </w:tcPr>
          <w:p w:rsidR="00DA0C3C" w:rsidRDefault="00AE1D59" w:rsidP="00AB37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2" w:name="OLE_LINK14"/>
            <w:bookmarkStart w:id="13" w:name="OLE_LINK15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  <w:bookmarkEnd w:id="12"/>
            <w:bookmarkEnd w:id="13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:rsidR="00FB4BCE" w:rsidRDefault="00FB4BCE" w:rsidP="003220BF">
      <w:pPr>
        <w:tabs>
          <w:tab w:val="left" w:pos="5792"/>
        </w:tabs>
        <w:rPr>
          <w:rFonts w:ascii="Times New Roman" w:hAnsi="Times New Roman" w:cs="Times New Roman"/>
          <w:sz w:val="20"/>
        </w:rPr>
      </w:pPr>
      <w:bookmarkStart w:id="14" w:name="_GoBack"/>
      <w:bookmarkEnd w:id="0"/>
      <w:bookmarkEnd w:id="14"/>
    </w:p>
    <w:sectPr w:rsidR="00FB4BCE" w:rsidSect="00E04B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023" w:rsidRDefault="00011023" w:rsidP="003220BF">
      <w:r>
        <w:separator/>
      </w:r>
    </w:p>
  </w:endnote>
  <w:endnote w:type="continuationSeparator" w:id="0">
    <w:p w:rsidR="00011023" w:rsidRDefault="00011023" w:rsidP="00322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023" w:rsidRDefault="00011023" w:rsidP="003220BF">
      <w:r>
        <w:separator/>
      </w:r>
    </w:p>
  </w:footnote>
  <w:footnote w:type="continuationSeparator" w:id="0">
    <w:p w:rsidR="00011023" w:rsidRDefault="00011023" w:rsidP="00322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3AC"/>
    <w:rsid w:val="00011023"/>
    <w:rsid w:val="000660CF"/>
    <w:rsid w:val="000D4A01"/>
    <w:rsid w:val="000E20C8"/>
    <w:rsid w:val="000F25E5"/>
    <w:rsid w:val="00131B00"/>
    <w:rsid w:val="00144F96"/>
    <w:rsid w:val="00163873"/>
    <w:rsid w:val="00164C2F"/>
    <w:rsid w:val="002121E4"/>
    <w:rsid w:val="00223BA7"/>
    <w:rsid w:val="0025751B"/>
    <w:rsid w:val="002A1F2A"/>
    <w:rsid w:val="002B730E"/>
    <w:rsid w:val="002C4EC7"/>
    <w:rsid w:val="002D7602"/>
    <w:rsid w:val="0030026A"/>
    <w:rsid w:val="00316C54"/>
    <w:rsid w:val="003220BF"/>
    <w:rsid w:val="00326F4A"/>
    <w:rsid w:val="0032783D"/>
    <w:rsid w:val="00330D18"/>
    <w:rsid w:val="00345AF9"/>
    <w:rsid w:val="00360879"/>
    <w:rsid w:val="00386A2B"/>
    <w:rsid w:val="003A224F"/>
    <w:rsid w:val="00422198"/>
    <w:rsid w:val="004706C8"/>
    <w:rsid w:val="00490801"/>
    <w:rsid w:val="00546946"/>
    <w:rsid w:val="00547D35"/>
    <w:rsid w:val="00547E0A"/>
    <w:rsid w:val="00573F5F"/>
    <w:rsid w:val="005B7373"/>
    <w:rsid w:val="005F49C7"/>
    <w:rsid w:val="00631210"/>
    <w:rsid w:val="006552F2"/>
    <w:rsid w:val="006565CE"/>
    <w:rsid w:val="0070021A"/>
    <w:rsid w:val="0070319C"/>
    <w:rsid w:val="00722D25"/>
    <w:rsid w:val="0073070E"/>
    <w:rsid w:val="00867E00"/>
    <w:rsid w:val="008D5A45"/>
    <w:rsid w:val="008E6956"/>
    <w:rsid w:val="009418C0"/>
    <w:rsid w:val="00987459"/>
    <w:rsid w:val="00992DD0"/>
    <w:rsid w:val="00994EE5"/>
    <w:rsid w:val="009E46BB"/>
    <w:rsid w:val="00A059D2"/>
    <w:rsid w:val="00A233AC"/>
    <w:rsid w:val="00AB754C"/>
    <w:rsid w:val="00AE1D59"/>
    <w:rsid w:val="00B65560"/>
    <w:rsid w:val="00B85633"/>
    <w:rsid w:val="00B96F78"/>
    <w:rsid w:val="00BC60CE"/>
    <w:rsid w:val="00BD42EF"/>
    <w:rsid w:val="00BE61C8"/>
    <w:rsid w:val="00BF5DFC"/>
    <w:rsid w:val="00C1324E"/>
    <w:rsid w:val="00C23340"/>
    <w:rsid w:val="00C45430"/>
    <w:rsid w:val="00CD7AFF"/>
    <w:rsid w:val="00CE4CE0"/>
    <w:rsid w:val="00CF101C"/>
    <w:rsid w:val="00CF48B0"/>
    <w:rsid w:val="00D0546E"/>
    <w:rsid w:val="00D73719"/>
    <w:rsid w:val="00DA0639"/>
    <w:rsid w:val="00DA0C3C"/>
    <w:rsid w:val="00E04B1A"/>
    <w:rsid w:val="00E06302"/>
    <w:rsid w:val="00E22CEE"/>
    <w:rsid w:val="00E3364C"/>
    <w:rsid w:val="00E753A4"/>
    <w:rsid w:val="00EA4774"/>
    <w:rsid w:val="00ED6F6F"/>
    <w:rsid w:val="00EF3D5C"/>
    <w:rsid w:val="00F315ED"/>
    <w:rsid w:val="00FB4BCE"/>
    <w:rsid w:val="00FD05BC"/>
    <w:rsid w:val="00FD61C4"/>
    <w:rsid w:val="00FE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C541B8-A475-4C53-BD99-37E9E7C8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7A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22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220B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22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220BF"/>
    <w:rPr>
      <w:sz w:val="18"/>
      <w:szCs w:val="18"/>
    </w:rPr>
  </w:style>
  <w:style w:type="table" w:styleId="LightShading">
    <w:name w:val="Light Shading"/>
    <w:basedOn w:val="TableNormal"/>
    <w:uiPriority w:val="60"/>
    <w:rsid w:val="003220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qFormat/>
    <w:rsid w:val="00FB4BCE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02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0C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0C3C"/>
    <w:rPr>
      <w:rFonts w:ascii="Courier New" w:eastAsia="Times New Roman" w:hAnsi="Courier New" w:cs="Courier New"/>
      <w:kern w:val="0"/>
      <w:sz w:val="20"/>
      <w:szCs w:val="20"/>
      <w:lang w:val="da-DK"/>
    </w:rPr>
  </w:style>
  <w:style w:type="character" w:customStyle="1" w:styleId="AChar">
    <w:name w:val="正文 A Char"/>
    <w:basedOn w:val="DefaultParagraphFont"/>
    <w:link w:val="A"/>
    <w:locked/>
    <w:rsid w:val="00223BA7"/>
    <w:rPr>
      <w:rFonts w:ascii="Arial Unicode MS" w:eastAsia="Arial Unicode MS" w:hAnsi="Arial Unicode MS" w:cs="Arial Unicode MS"/>
      <w:color w:val="000000"/>
      <w:szCs w:val="21"/>
      <w:u w:color="000000"/>
    </w:rPr>
  </w:style>
  <w:style w:type="paragraph" w:customStyle="1" w:styleId="A">
    <w:name w:val="正文 A"/>
    <w:link w:val="AChar"/>
    <w:rsid w:val="00223BA7"/>
    <w:pPr>
      <w:widowControl w:val="0"/>
      <w:spacing w:before="156" w:after="156" w:line="480" w:lineRule="auto"/>
      <w:jc w:val="both"/>
    </w:pPr>
    <w:rPr>
      <w:rFonts w:ascii="Arial Unicode MS" w:eastAsia="Arial Unicode MS" w:hAnsi="Arial Unicode MS" w:cs="Arial Unicode MS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In Production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1AD1D61-8076-45AC-A82A-69627AEE0FBC}"/>
</file>

<file path=customXml/itemProps2.xml><?xml version="1.0" encoding="utf-8"?>
<ds:datastoreItem xmlns:ds="http://schemas.openxmlformats.org/officeDocument/2006/customXml" ds:itemID="{C925EA5B-8E93-498A-860A-E5118FAD4C80}"/>
</file>

<file path=customXml/itemProps3.xml><?xml version="1.0" encoding="utf-8"?>
<ds:datastoreItem xmlns:ds="http://schemas.openxmlformats.org/officeDocument/2006/customXml" ds:itemID="{434CE5DA-C8DB-4EDD-8366-139ACF8404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zhao</dc:creator>
  <cp:lastModifiedBy>Frontiers</cp:lastModifiedBy>
  <cp:revision>4</cp:revision>
  <cp:lastPrinted>2016-02-18T19:06:00Z</cp:lastPrinted>
  <dcterms:created xsi:type="dcterms:W3CDTF">2016-10-01T08:47:00Z</dcterms:created>
  <dcterms:modified xsi:type="dcterms:W3CDTF">2016-12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